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633E4" w14:textId="35F1B546" w:rsidR="00F039FF" w:rsidRPr="001C7245" w:rsidRDefault="001C7245" w:rsidP="00381BA8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VENI</w:t>
      </w:r>
      <w:r w:rsidR="00F039FF" w:rsidRPr="001C7245">
        <w:rPr>
          <w:rFonts w:ascii="Arial" w:hAnsi="Arial" w:cs="Arial"/>
          <w:b/>
          <w:sz w:val="24"/>
          <w:szCs w:val="24"/>
        </w:rPr>
        <w:t>PUNCTURE</w:t>
      </w:r>
      <w:r w:rsidR="00BF278D">
        <w:rPr>
          <w:rFonts w:ascii="Arial" w:hAnsi="Arial" w:cs="Arial"/>
          <w:b/>
          <w:sz w:val="24"/>
          <w:szCs w:val="24"/>
        </w:rPr>
        <w:t xml:space="preserve"> AND PERIPHERAL IV CANNULATION</w:t>
      </w:r>
    </w:p>
    <w:p w14:paraId="7BC15DBC" w14:textId="77777777" w:rsidR="00F039FF" w:rsidRPr="001C7245" w:rsidRDefault="00F039FF" w:rsidP="00F039FF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1C7245">
        <w:rPr>
          <w:rFonts w:ascii="Arial" w:hAnsi="Arial" w:cs="Arial"/>
          <w:sz w:val="20"/>
          <w:szCs w:val="20"/>
        </w:rPr>
        <w:t>Performance Checklist for Intern Orientation</w:t>
      </w:r>
    </w:p>
    <w:p w14:paraId="4435E012" w14:textId="77777777" w:rsidR="00F039FF" w:rsidRPr="001C7245" w:rsidRDefault="00F039FF" w:rsidP="00F039FF">
      <w:pPr>
        <w:spacing w:after="0" w:line="240" w:lineRule="auto"/>
        <w:rPr>
          <w:rFonts w:ascii="Arial" w:hAnsi="Arial" w:cs="Arial"/>
        </w:rPr>
      </w:pPr>
      <w:r w:rsidRPr="001C7245">
        <w:rPr>
          <w:rFonts w:ascii="Arial" w:hAnsi="Arial" w:cs="Arial"/>
          <w:b/>
        </w:rPr>
        <w:t xml:space="preserve">Name: </w:t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</w:rPr>
        <w:tab/>
        <w:t>Date</w:t>
      </w:r>
      <w:r w:rsidRPr="001C7245">
        <w:rPr>
          <w:rFonts w:ascii="Arial" w:hAnsi="Arial" w:cs="Arial"/>
        </w:rPr>
        <w:t>:</w:t>
      </w:r>
      <w:r w:rsidRPr="001C7245">
        <w:rPr>
          <w:rFonts w:ascii="Arial" w:hAnsi="Arial" w:cs="Arial"/>
          <w:b/>
          <w:u w:val="single"/>
        </w:rPr>
        <w:t xml:space="preserve"> </w:t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</w:p>
    <w:p w14:paraId="61E1E63B" w14:textId="77777777" w:rsidR="00F039FF" w:rsidRPr="001C7245" w:rsidRDefault="00F039FF" w:rsidP="00F039FF">
      <w:pPr>
        <w:spacing w:after="0" w:line="240" w:lineRule="auto"/>
        <w:rPr>
          <w:rFonts w:ascii="Arial" w:hAnsi="Arial" w:cs="Arial"/>
          <w:b/>
          <w:u w:val="single"/>
        </w:rPr>
      </w:pPr>
    </w:p>
    <w:p w14:paraId="324A6184" w14:textId="77777777" w:rsidR="00F039FF" w:rsidRPr="001C7245" w:rsidRDefault="00F039FF" w:rsidP="00F039FF">
      <w:pPr>
        <w:spacing w:after="0" w:line="240" w:lineRule="auto"/>
        <w:rPr>
          <w:rFonts w:ascii="Arial" w:hAnsi="Arial" w:cs="Arial"/>
          <w:b/>
          <w:u w:val="single"/>
        </w:rPr>
      </w:pPr>
      <w:r w:rsidRPr="001C7245">
        <w:rPr>
          <w:rFonts w:ascii="Arial" w:hAnsi="Arial" w:cs="Arial"/>
          <w:b/>
        </w:rPr>
        <w:t xml:space="preserve">Proctor: </w:t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</w:p>
    <w:p w14:paraId="6A8BD6FF" w14:textId="77777777" w:rsidR="00B76A06" w:rsidRPr="001C7245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"/>
        <w:gridCol w:w="4226"/>
        <w:gridCol w:w="1390"/>
        <w:gridCol w:w="1245"/>
        <w:gridCol w:w="3568"/>
      </w:tblGrid>
      <w:tr w:rsidR="00F039FF" w:rsidRPr="001C7245" w14:paraId="1C2F4EBD" w14:textId="77777777" w:rsidTr="006538EA">
        <w:tc>
          <w:tcPr>
            <w:tcW w:w="4595" w:type="dxa"/>
            <w:gridSpan w:val="2"/>
          </w:tcPr>
          <w:p w14:paraId="11C3F0DF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Task</w:t>
            </w:r>
          </w:p>
        </w:tc>
        <w:tc>
          <w:tcPr>
            <w:tcW w:w="1390" w:type="dxa"/>
          </w:tcPr>
          <w:p w14:paraId="24FC54A2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Incompletely </w:t>
            </w:r>
          </w:p>
          <w:p w14:paraId="7F479879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Performed</w:t>
            </w:r>
          </w:p>
          <w:p w14:paraId="78B1610D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(1 point)</w:t>
            </w:r>
          </w:p>
        </w:tc>
        <w:tc>
          <w:tcPr>
            <w:tcW w:w="1245" w:type="dxa"/>
          </w:tcPr>
          <w:p w14:paraId="47E51CBE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Completely </w:t>
            </w:r>
          </w:p>
          <w:p w14:paraId="3B8C89F4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Performed </w:t>
            </w:r>
          </w:p>
          <w:p w14:paraId="199522D2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(2 points)</w:t>
            </w:r>
          </w:p>
        </w:tc>
        <w:tc>
          <w:tcPr>
            <w:tcW w:w="3575" w:type="dxa"/>
          </w:tcPr>
          <w:p w14:paraId="09658937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  <w:p w14:paraId="174DBBEE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245">
              <w:rPr>
                <w:rFonts w:ascii="Arial" w:hAnsi="Arial" w:cs="Arial"/>
                <w:sz w:val="18"/>
                <w:szCs w:val="18"/>
              </w:rPr>
              <w:t>(Complete this section if learner does not complete tasks or incompletely performs)</w:t>
            </w:r>
          </w:p>
        </w:tc>
      </w:tr>
      <w:tr w:rsidR="00BB14E3" w:rsidRPr="001C7245" w14:paraId="1D968F64" w14:textId="77777777" w:rsidTr="006538EA">
        <w:trPr>
          <w:cantSplit/>
          <w:trHeight w:val="331"/>
        </w:trPr>
        <w:tc>
          <w:tcPr>
            <w:tcW w:w="362" w:type="dxa"/>
            <w:vMerge w:val="restart"/>
            <w:textDirection w:val="btLr"/>
            <w:vAlign w:val="center"/>
          </w:tcPr>
          <w:p w14:paraId="5DEC61C1" w14:textId="77777777" w:rsidR="00BB14E3" w:rsidRPr="001C7245" w:rsidRDefault="00BB14E3" w:rsidP="00A76763">
            <w:pPr>
              <w:spacing w:after="0"/>
              <w:ind w:left="360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re-Procedure</w:t>
            </w:r>
          </w:p>
        </w:tc>
        <w:tc>
          <w:tcPr>
            <w:tcW w:w="4233" w:type="dxa"/>
          </w:tcPr>
          <w:p w14:paraId="506F12B0" w14:textId="77777777" w:rsidR="00BB14E3" w:rsidRPr="001C7245" w:rsidRDefault="00BB14E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Lists indications and contraindications</w:t>
            </w:r>
            <w:r w:rsidR="0053047C" w:rsidRPr="001C7245">
              <w:rPr>
                <w:rFonts w:ascii="Arial" w:hAnsi="Arial" w:cs="Arial"/>
                <w:sz w:val="20"/>
                <w:szCs w:val="20"/>
              </w:rPr>
              <w:t xml:space="preserve">; review </w:t>
            </w:r>
            <w:r w:rsidR="00BF278D">
              <w:rPr>
                <w:rFonts w:ascii="Arial" w:hAnsi="Arial" w:cs="Arial"/>
                <w:sz w:val="20"/>
                <w:szCs w:val="20"/>
              </w:rPr>
              <w:t>procedure and risks with patient</w:t>
            </w:r>
          </w:p>
        </w:tc>
        <w:tc>
          <w:tcPr>
            <w:tcW w:w="1390" w:type="dxa"/>
          </w:tcPr>
          <w:p w14:paraId="502CC127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5FFADF7D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365CB4F3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01C4" w:rsidRPr="001C7245" w14:paraId="0EF82035" w14:textId="77777777" w:rsidTr="006538EA">
        <w:trPr>
          <w:cantSplit/>
          <w:trHeight w:val="331"/>
        </w:trPr>
        <w:tc>
          <w:tcPr>
            <w:tcW w:w="362" w:type="dxa"/>
            <w:vMerge/>
          </w:tcPr>
          <w:p w14:paraId="3407C340" w14:textId="77777777" w:rsidR="004B01C4" w:rsidRPr="001C7245" w:rsidRDefault="004B01C4" w:rsidP="00F039FF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28DA3283" w14:textId="72E11792" w:rsidR="004B01C4" w:rsidRPr="001C7245" w:rsidRDefault="004B01C4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 xml:space="preserve">Gather supplies: </w:t>
            </w:r>
            <w:r w:rsidR="001C7245">
              <w:rPr>
                <w:rFonts w:ascii="Arial" w:hAnsi="Arial" w:cs="Arial"/>
                <w:sz w:val="20"/>
                <w:szCs w:val="20"/>
              </w:rPr>
              <w:t>IV start kit, needle, tourniquet, gauze, occlusive dressing, collection tubes)</w:t>
            </w:r>
            <w:r w:rsidR="00BF278D">
              <w:rPr>
                <w:rFonts w:ascii="Arial" w:hAnsi="Arial" w:cs="Arial"/>
                <w:sz w:val="20"/>
                <w:szCs w:val="20"/>
              </w:rPr>
              <w:t>, gloves/goggles, antiseptic applicator/swab, saline flush</w:t>
            </w:r>
            <w:r w:rsidR="007B11AA">
              <w:rPr>
                <w:rFonts w:ascii="Arial" w:hAnsi="Arial" w:cs="Arial"/>
                <w:sz w:val="20"/>
                <w:szCs w:val="20"/>
              </w:rPr>
              <w:t>, ultrasound with linear probe, probe cover</w:t>
            </w:r>
          </w:p>
        </w:tc>
        <w:tc>
          <w:tcPr>
            <w:tcW w:w="1390" w:type="dxa"/>
          </w:tcPr>
          <w:p w14:paraId="55D09146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D62016C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73DD61A6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3DE2D269" w14:textId="77777777" w:rsidTr="006538EA">
        <w:trPr>
          <w:cantSplit/>
          <w:trHeight w:val="331"/>
        </w:trPr>
        <w:tc>
          <w:tcPr>
            <w:tcW w:w="362" w:type="dxa"/>
            <w:vMerge/>
          </w:tcPr>
          <w:p w14:paraId="5FF85151" w14:textId="77777777" w:rsidR="00BB14E3" w:rsidRPr="001C7245" w:rsidRDefault="00BB14E3" w:rsidP="00F039FF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545475E1" w14:textId="77777777" w:rsidR="00BB14E3" w:rsidRPr="001C7245" w:rsidRDefault="00BB14E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Position Patient: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278D">
              <w:rPr>
                <w:rFonts w:ascii="Arial" w:hAnsi="Arial" w:cs="Arial"/>
                <w:sz w:val="20"/>
                <w:szCs w:val="20"/>
              </w:rPr>
              <w:t>Preferred veins are upper extremities; patient supine</w:t>
            </w:r>
          </w:p>
        </w:tc>
        <w:tc>
          <w:tcPr>
            <w:tcW w:w="1390" w:type="dxa"/>
          </w:tcPr>
          <w:p w14:paraId="473B1054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FEE4D51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3418FE5C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049850AF" w14:textId="77777777" w:rsidTr="006538EA">
        <w:trPr>
          <w:cantSplit/>
          <w:trHeight w:val="331"/>
        </w:trPr>
        <w:tc>
          <w:tcPr>
            <w:tcW w:w="362" w:type="dxa"/>
            <w:vMerge/>
          </w:tcPr>
          <w:p w14:paraId="41AEC875" w14:textId="77777777" w:rsidR="00BB14E3" w:rsidRPr="001C7245" w:rsidRDefault="00BB14E3" w:rsidP="00BB14E3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694D00D3" w14:textId="77777777" w:rsidR="00BB14E3" w:rsidRPr="001C7245" w:rsidRDefault="00A7676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Wash hands and d</w:t>
            </w:r>
            <w:r w:rsidR="00BB14E3" w:rsidRPr="001C7245">
              <w:rPr>
                <w:rFonts w:ascii="Arial" w:hAnsi="Arial" w:cs="Arial"/>
                <w:sz w:val="20"/>
                <w:szCs w:val="20"/>
              </w:rPr>
              <w:t>on personal protective equipment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 xml:space="preserve"> (nonsterile gloves, </w:t>
            </w:r>
            <w:r w:rsidR="00BF278D">
              <w:rPr>
                <w:rFonts w:ascii="Arial" w:hAnsi="Arial" w:cs="Arial"/>
                <w:sz w:val="20"/>
                <w:szCs w:val="20"/>
              </w:rPr>
              <w:t>goggles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90" w:type="dxa"/>
          </w:tcPr>
          <w:p w14:paraId="4A259411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EAE1BDB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186F6592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7D2D3738" w14:textId="77777777" w:rsidTr="006538EA">
        <w:trPr>
          <w:trHeight w:val="29"/>
        </w:trPr>
        <w:tc>
          <w:tcPr>
            <w:tcW w:w="10805" w:type="dxa"/>
            <w:gridSpan w:val="5"/>
            <w:shd w:val="clear" w:color="auto" w:fill="000000" w:themeFill="text1"/>
          </w:tcPr>
          <w:p w14:paraId="625BF75B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B0BF1" w:rsidRPr="001C7245" w14:paraId="280C73B0" w14:textId="77777777" w:rsidTr="006538EA">
        <w:tc>
          <w:tcPr>
            <w:tcW w:w="362" w:type="dxa"/>
            <w:vMerge w:val="restart"/>
            <w:textDirection w:val="btLr"/>
            <w:vAlign w:val="center"/>
          </w:tcPr>
          <w:p w14:paraId="4AAC6564" w14:textId="77777777" w:rsidR="009B0BF1" w:rsidRPr="001C7245" w:rsidRDefault="009B0BF1" w:rsidP="0053047C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rocedure</w:t>
            </w:r>
          </w:p>
        </w:tc>
        <w:tc>
          <w:tcPr>
            <w:tcW w:w="4233" w:type="dxa"/>
          </w:tcPr>
          <w:p w14:paraId="52BA8585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e tourniquet 3-4 inches above site</w:t>
            </w:r>
          </w:p>
        </w:tc>
        <w:tc>
          <w:tcPr>
            <w:tcW w:w="1390" w:type="dxa"/>
          </w:tcPr>
          <w:p w14:paraId="58A11123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61B530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514D92FA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61A62FAF" w14:textId="77777777" w:rsidTr="006538EA">
        <w:tc>
          <w:tcPr>
            <w:tcW w:w="362" w:type="dxa"/>
            <w:vMerge/>
          </w:tcPr>
          <w:p w14:paraId="00BEEBE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376BA80C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pect and palpate available veins</w:t>
            </w:r>
          </w:p>
        </w:tc>
        <w:tc>
          <w:tcPr>
            <w:tcW w:w="1390" w:type="dxa"/>
          </w:tcPr>
          <w:p w14:paraId="381AACA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25D5A6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0261166E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74794318" w14:textId="77777777" w:rsidTr="006538EA">
        <w:tc>
          <w:tcPr>
            <w:tcW w:w="362" w:type="dxa"/>
            <w:vMerge/>
          </w:tcPr>
          <w:p w14:paraId="3F802F7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33AA6989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ilize skin above the selected vein</w:t>
            </w:r>
          </w:p>
        </w:tc>
        <w:tc>
          <w:tcPr>
            <w:tcW w:w="1390" w:type="dxa"/>
          </w:tcPr>
          <w:p w14:paraId="2B9F7D2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091B0A4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10324B23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10623299" w14:textId="77777777" w:rsidTr="006538EA">
        <w:tc>
          <w:tcPr>
            <w:tcW w:w="362" w:type="dxa"/>
            <w:vMerge/>
          </w:tcPr>
          <w:p w14:paraId="6B0FF79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5E99354A" w14:textId="4229D58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dominant hand, insert needle bevel up at 5-30º angle</w:t>
            </w:r>
            <w:r w:rsidR="007B11AA">
              <w:rPr>
                <w:rFonts w:ascii="Arial" w:hAnsi="Arial" w:cs="Arial"/>
                <w:sz w:val="20"/>
                <w:szCs w:val="20"/>
              </w:rPr>
              <w:t>, +/- US guidance</w:t>
            </w:r>
          </w:p>
        </w:tc>
        <w:tc>
          <w:tcPr>
            <w:tcW w:w="1390" w:type="dxa"/>
          </w:tcPr>
          <w:p w14:paraId="369E39F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F2289A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1B07AC1A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491C109B" w14:textId="77777777" w:rsidTr="006538EA">
        <w:tc>
          <w:tcPr>
            <w:tcW w:w="362" w:type="dxa"/>
            <w:vMerge/>
          </w:tcPr>
          <w:p w14:paraId="223BC032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694902DF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p when flash of blood seen; lower needle to skin, and advance catheter with stabilized needle</w:t>
            </w:r>
          </w:p>
        </w:tc>
        <w:tc>
          <w:tcPr>
            <w:tcW w:w="1390" w:type="dxa"/>
          </w:tcPr>
          <w:p w14:paraId="31001482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B1F7D7D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321E2271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2C988AFA" w14:textId="77777777" w:rsidTr="006538EA">
        <w:tc>
          <w:tcPr>
            <w:tcW w:w="362" w:type="dxa"/>
            <w:vMerge/>
          </w:tcPr>
          <w:p w14:paraId="54B5F60E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63AD5891" w14:textId="77777777" w:rsidR="009B0BF1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e tourniquet</w:t>
            </w:r>
          </w:p>
        </w:tc>
        <w:tc>
          <w:tcPr>
            <w:tcW w:w="1390" w:type="dxa"/>
          </w:tcPr>
          <w:p w14:paraId="0C2B9895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F8940CD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4F87ECE9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522DBA41" w14:textId="77777777" w:rsidTr="006538EA">
        <w:tc>
          <w:tcPr>
            <w:tcW w:w="362" w:type="dxa"/>
            <w:vMerge/>
          </w:tcPr>
          <w:p w14:paraId="7318549C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0772E2EE" w14:textId="77777777" w:rsidR="009B0BF1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e needle and place in sharps box</w:t>
            </w:r>
          </w:p>
        </w:tc>
        <w:tc>
          <w:tcPr>
            <w:tcW w:w="1390" w:type="dxa"/>
          </w:tcPr>
          <w:p w14:paraId="5D787A7C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1FFBF76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7B60F89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6B239016" w14:textId="77777777" w:rsidTr="006538EA">
        <w:tc>
          <w:tcPr>
            <w:tcW w:w="362" w:type="dxa"/>
            <w:vMerge/>
          </w:tcPr>
          <w:p w14:paraId="3F4F4421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5EF56AC5" w14:textId="77777777" w:rsidR="009B0BF1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sh cannula with normal saline</w:t>
            </w:r>
          </w:p>
        </w:tc>
        <w:tc>
          <w:tcPr>
            <w:tcW w:w="1390" w:type="dxa"/>
          </w:tcPr>
          <w:p w14:paraId="080DFE08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BD7330E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29CE51C4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2905D89F" w14:textId="77777777" w:rsidTr="006538EA">
        <w:tc>
          <w:tcPr>
            <w:tcW w:w="10805" w:type="dxa"/>
            <w:gridSpan w:val="5"/>
            <w:shd w:val="clear" w:color="auto" w:fill="000000" w:themeFill="text1"/>
          </w:tcPr>
          <w:p w14:paraId="4E5B8B8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A76763" w:rsidRPr="001C7245" w14:paraId="0B2436BD" w14:textId="77777777" w:rsidTr="006538EA">
        <w:tc>
          <w:tcPr>
            <w:tcW w:w="362" w:type="dxa"/>
            <w:vMerge w:val="restart"/>
            <w:textDirection w:val="btLr"/>
            <w:vAlign w:val="center"/>
          </w:tcPr>
          <w:p w14:paraId="60542646" w14:textId="77777777" w:rsidR="00A76763" w:rsidRPr="001C7245" w:rsidRDefault="00A76763" w:rsidP="00A7676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ost-procedure</w:t>
            </w:r>
          </w:p>
        </w:tc>
        <w:tc>
          <w:tcPr>
            <w:tcW w:w="4233" w:type="dxa"/>
          </w:tcPr>
          <w:p w14:paraId="174D3575" w14:textId="77777777" w:rsidR="00A76763" w:rsidRPr="001C7245" w:rsidRDefault="00BF278D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pect for signs of extravasation</w:t>
            </w:r>
            <w:r w:rsidR="0053047C" w:rsidRPr="001C724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90" w:type="dxa"/>
          </w:tcPr>
          <w:p w14:paraId="08087DC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48CF196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4C0F89B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047C" w:rsidRPr="001C7245" w14:paraId="2CF32C77" w14:textId="77777777" w:rsidTr="006538EA">
        <w:tc>
          <w:tcPr>
            <w:tcW w:w="362" w:type="dxa"/>
            <w:vMerge/>
            <w:textDirection w:val="btLr"/>
            <w:vAlign w:val="center"/>
          </w:tcPr>
          <w:p w14:paraId="075495AE" w14:textId="77777777" w:rsidR="0053047C" w:rsidRPr="001C7245" w:rsidRDefault="0053047C" w:rsidP="00A7676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233" w:type="dxa"/>
          </w:tcPr>
          <w:p w14:paraId="52FEDD59" w14:textId="07173065" w:rsidR="0053047C" w:rsidRPr="001C7245" w:rsidRDefault="00BE79D8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ach stat lock</w:t>
            </w:r>
            <w:r w:rsidR="007B11AA">
              <w:rPr>
                <w:rFonts w:ascii="Arial" w:hAnsi="Arial" w:cs="Arial"/>
                <w:sz w:val="20"/>
                <w:szCs w:val="20"/>
              </w:rPr>
              <w:t xml:space="preserve"> and disinfecting cap</w:t>
            </w:r>
          </w:p>
        </w:tc>
        <w:tc>
          <w:tcPr>
            <w:tcW w:w="1390" w:type="dxa"/>
          </w:tcPr>
          <w:p w14:paraId="167E6E76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B605127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0916060F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1BEE672E" w14:textId="77777777" w:rsidTr="006538EA">
        <w:tc>
          <w:tcPr>
            <w:tcW w:w="362" w:type="dxa"/>
            <w:vMerge/>
          </w:tcPr>
          <w:p w14:paraId="07FDA1DB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2837131F" w14:textId="77777777" w:rsidR="00A76763" w:rsidRPr="001C7245" w:rsidRDefault="00BE79D8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y occlusive dressing, and secure tubing with tape</w:t>
            </w:r>
          </w:p>
        </w:tc>
        <w:tc>
          <w:tcPr>
            <w:tcW w:w="1390" w:type="dxa"/>
          </w:tcPr>
          <w:p w14:paraId="63E54774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DF31A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2239BC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2037D0CD" w14:textId="77777777" w:rsidTr="006538EA">
        <w:tc>
          <w:tcPr>
            <w:tcW w:w="362" w:type="dxa"/>
            <w:vMerge/>
          </w:tcPr>
          <w:p w14:paraId="23F90A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2401AE58" w14:textId="77777777" w:rsidR="00A76763" w:rsidRPr="001C7245" w:rsidRDefault="0053047C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Remove protective equipment; wash hands</w:t>
            </w:r>
          </w:p>
        </w:tc>
        <w:tc>
          <w:tcPr>
            <w:tcW w:w="1390" w:type="dxa"/>
          </w:tcPr>
          <w:p w14:paraId="6F8A219C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1384DFE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0814C78B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520FE2" w14:textId="77777777" w:rsidR="008C3946" w:rsidRPr="001C7245" w:rsidRDefault="008C3946" w:rsidP="00B76A0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F38088D" w14:textId="77777777" w:rsidR="006538EA" w:rsidRPr="001C7245" w:rsidRDefault="006538EA" w:rsidP="00B76A0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02FE745" w14:textId="77777777" w:rsidR="00B76A06" w:rsidRPr="001C7245" w:rsidRDefault="00B76A06" w:rsidP="006538EA">
      <w:pPr>
        <w:spacing w:after="0" w:line="240" w:lineRule="auto"/>
        <w:rPr>
          <w:rFonts w:ascii="Arial" w:hAnsi="Arial" w:cs="Arial"/>
          <w:b/>
          <w:sz w:val="24"/>
        </w:rPr>
      </w:pPr>
    </w:p>
    <w:sectPr w:rsidR="00B76A06" w:rsidRPr="001C7245" w:rsidSect="00DC1AB2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3EB2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33CF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31C5B"/>
    <w:multiLevelType w:val="hybridMultilevel"/>
    <w:tmpl w:val="389C0938"/>
    <w:lvl w:ilvl="0" w:tplc="46D24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FB5257"/>
    <w:multiLevelType w:val="hybridMultilevel"/>
    <w:tmpl w:val="EA58F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70DCA"/>
    <w:multiLevelType w:val="hybridMultilevel"/>
    <w:tmpl w:val="77743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303E34"/>
    <w:multiLevelType w:val="hybridMultilevel"/>
    <w:tmpl w:val="B52C0744"/>
    <w:lvl w:ilvl="0" w:tplc="A1EA350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455757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B01978"/>
    <w:multiLevelType w:val="hybridMultilevel"/>
    <w:tmpl w:val="1690D4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8F10EE"/>
    <w:multiLevelType w:val="hybridMultilevel"/>
    <w:tmpl w:val="62DC0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874EB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56470A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4C741E6"/>
    <w:multiLevelType w:val="hybridMultilevel"/>
    <w:tmpl w:val="5DCE0214"/>
    <w:lvl w:ilvl="0" w:tplc="31EEE060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4BC5033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67484E"/>
    <w:multiLevelType w:val="hybridMultilevel"/>
    <w:tmpl w:val="0BCAA462"/>
    <w:lvl w:ilvl="0" w:tplc="A92230A2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A4F70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E2B3F33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0390DE7"/>
    <w:multiLevelType w:val="hybridMultilevel"/>
    <w:tmpl w:val="7D582C84"/>
    <w:lvl w:ilvl="0" w:tplc="B666EC0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9E934B6"/>
    <w:multiLevelType w:val="hybridMultilevel"/>
    <w:tmpl w:val="F1A6ED62"/>
    <w:lvl w:ilvl="0" w:tplc="E98C3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6F4063FC">
      <w:start w:val="1"/>
      <w:numFmt w:val="lowerLetter"/>
      <w:lvlText w:val="%3)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C103428"/>
    <w:multiLevelType w:val="hybridMultilevel"/>
    <w:tmpl w:val="4760A3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8"/>
  </w:num>
  <w:num w:numId="3">
    <w:abstractNumId w:val="0"/>
  </w:num>
  <w:num w:numId="4">
    <w:abstractNumId w:val="7"/>
  </w:num>
  <w:num w:numId="5">
    <w:abstractNumId w:val="17"/>
  </w:num>
  <w:num w:numId="6">
    <w:abstractNumId w:val="2"/>
  </w:num>
  <w:num w:numId="7">
    <w:abstractNumId w:val="11"/>
  </w:num>
  <w:num w:numId="8">
    <w:abstractNumId w:val="12"/>
  </w:num>
  <w:num w:numId="9">
    <w:abstractNumId w:val="9"/>
  </w:num>
  <w:num w:numId="10">
    <w:abstractNumId w:val="14"/>
  </w:num>
  <w:num w:numId="11">
    <w:abstractNumId w:val="5"/>
  </w:num>
  <w:num w:numId="12">
    <w:abstractNumId w:val="6"/>
  </w:num>
  <w:num w:numId="13">
    <w:abstractNumId w:val="4"/>
  </w:num>
  <w:num w:numId="14">
    <w:abstractNumId w:val="1"/>
  </w:num>
  <w:num w:numId="15">
    <w:abstractNumId w:val="15"/>
  </w:num>
  <w:num w:numId="16">
    <w:abstractNumId w:val="16"/>
  </w:num>
  <w:num w:numId="17">
    <w:abstractNumId w:val="10"/>
  </w:num>
  <w:num w:numId="18">
    <w:abstractNumId w:val="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A06"/>
    <w:rsid w:val="00103FB3"/>
    <w:rsid w:val="00165D58"/>
    <w:rsid w:val="001C7245"/>
    <w:rsid w:val="00381BA8"/>
    <w:rsid w:val="003938E2"/>
    <w:rsid w:val="003D6B65"/>
    <w:rsid w:val="004206CC"/>
    <w:rsid w:val="004B01C4"/>
    <w:rsid w:val="004F3CDF"/>
    <w:rsid w:val="0053047C"/>
    <w:rsid w:val="00557193"/>
    <w:rsid w:val="00612134"/>
    <w:rsid w:val="00615E51"/>
    <w:rsid w:val="006538EA"/>
    <w:rsid w:val="006E586C"/>
    <w:rsid w:val="00794467"/>
    <w:rsid w:val="007B11AA"/>
    <w:rsid w:val="007D59B7"/>
    <w:rsid w:val="008B0CCA"/>
    <w:rsid w:val="008C3946"/>
    <w:rsid w:val="00960797"/>
    <w:rsid w:val="009B0BF1"/>
    <w:rsid w:val="009D61C7"/>
    <w:rsid w:val="00A76763"/>
    <w:rsid w:val="00B76A06"/>
    <w:rsid w:val="00B872F6"/>
    <w:rsid w:val="00BB14E3"/>
    <w:rsid w:val="00BE79D8"/>
    <w:rsid w:val="00BF278D"/>
    <w:rsid w:val="00D41B94"/>
    <w:rsid w:val="00DA6349"/>
    <w:rsid w:val="00DC1AB2"/>
    <w:rsid w:val="00E8558C"/>
    <w:rsid w:val="00EF1E30"/>
    <w:rsid w:val="00F039FF"/>
    <w:rsid w:val="00F457BA"/>
    <w:rsid w:val="00F97C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A130C"/>
  <w15:docId w15:val="{80DED78E-7AFC-4608-A9D5-2388A7BA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A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A06"/>
    <w:pPr>
      <w:ind w:left="720"/>
      <w:contextualSpacing/>
    </w:pPr>
  </w:style>
  <w:style w:type="table" w:styleId="TableGrid">
    <w:name w:val="Table Grid"/>
    <w:basedOn w:val="TableNormal"/>
    <w:uiPriority w:val="59"/>
    <w:rsid w:val="00B76A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6A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CCA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CCA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8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Veterans Affairs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illyard</dc:creator>
  <cp:keywords/>
  <cp:lastModifiedBy>Pete Meliagros</cp:lastModifiedBy>
  <cp:revision>2</cp:revision>
  <dcterms:created xsi:type="dcterms:W3CDTF">2024-09-18T17:46:00Z</dcterms:created>
  <dcterms:modified xsi:type="dcterms:W3CDTF">2024-09-18T17:46:00Z</dcterms:modified>
</cp:coreProperties>
</file>